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D6095" w14:textId="77777777" w:rsidR="002F43C8" w:rsidRPr="00CE6663" w:rsidRDefault="002F43C8">
      <w:pPr>
        <w:rPr>
          <w:rFonts w:ascii="Arial" w:hAnsi="Arial" w:cs="Arial"/>
          <w:b/>
          <w:sz w:val="20"/>
          <w:szCs w:val="20"/>
        </w:rPr>
      </w:pPr>
    </w:p>
    <w:p w14:paraId="2DA52817" w14:textId="0D35B403" w:rsidR="0026258A" w:rsidRPr="00CE6663" w:rsidRDefault="00191BA3" w:rsidP="002F43C8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caps/>
          <w:sz w:val="20"/>
          <w:szCs w:val="20"/>
        </w:rPr>
      </w:pPr>
      <w:r w:rsidRPr="00CE6663">
        <w:rPr>
          <w:rFonts w:ascii="Arial" w:hAnsi="Arial" w:cs="Arial"/>
          <w:b/>
          <w:caps/>
          <w:sz w:val="20"/>
          <w:szCs w:val="20"/>
        </w:rPr>
        <w:t>Supplementary file</w:t>
      </w:r>
      <w:r w:rsidR="0026258A" w:rsidRPr="00CE6663">
        <w:rPr>
          <w:rFonts w:ascii="Arial" w:hAnsi="Arial" w:cs="Arial"/>
          <w:b/>
          <w:caps/>
          <w:sz w:val="20"/>
          <w:szCs w:val="20"/>
        </w:rPr>
        <w:t xml:space="preserve"> 1: </w:t>
      </w:r>
      <w:bookmarkStart w:id="0" w:name="_Hlk158295754"/>
      <w:r w:rsidR="0026258A" w:rsidRPr="00CE6663">
        <w:rPr>
          <w:rFonts w:ascii="Arial" w:hAnsi="Arial" w:cs="Arial"/>
          <w:b/>
          <w:caps/>
          <w:sz w:val="20"/>
          <w:szCs w:val="20"/>
        </w:rPr>
        <w:t>Focus group/interv</w:t>
      </w:r>
      <w:r w:rsidR="002F43C8" w:rsidRPr="00CE6663">
        <w:rPr>
          <w:rFonts w:ascii="Arial" w:hAnsi="Arial" w:cs="Arial"/>
          <w:b/>
          <w:caps/>
          <w:sz w:val="20"/>
          <w:szCs w:val="20"/>
        </w:rPr>
        <w:t>iews</w:t>
      </w:r>
      <w:r w:rsidR="0026258A" w:rsidRPr="00CE6663">
        <w:rPr>
          <w:rFonts w:ascii="Arial" w:hAnsi="Arial" w:cs="Arial"/>
          <w:b/>
          <w:caps/>
          <w:sz w:val="20"/>
          <w:szCs w:val="20"/>
        </w:rPr>
        <w:t xml:space="preserve"> topic guide</w:t>
      </w:r>
      <w:bookmarkEnd w:id="0"/>
    </w:p>
    <w:p w14:paraId="4E9FC74D" w14:textId="746CF119" w:rsidR="001C21F9" w:rsidRPr="002F43C8" w:rsidRDefault="001C21F9">
      <w:pPr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Interview schedule A - First round focus groups</w:t>
      </w:r>
    </w:p>
    <w:p w14:paraId="1C11B5C8" w14:textId="5C1910B6" w:rsidR="00770FBB" w:rsidRPr="002F43C8" w:rsidRDefault="00770FBB" w:rsidP="00770FBB">
      <w:pPr>
        <w:pStyle w:val="NoSpacing"/>
        <w:ind w:left="360" w:right="95"/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1. What is meant by sexual health for young people</w:t>
      </w:r>
    </w:p>
    <w:p w14:paraId="6E776D34" w14:textId="77777777" w:rsidR="00770FBB" w:rsidRPr="002F43C8" w:rsidRDefault="00770FBB" w:rsidP="00770FBB">
      <w:pPr>
        <w:pStyle w:val="NoSpacing"/>
        <w:ind w:left="360" w:right="95"/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 xml:space="preserve">2. How do they evaluate their own sexual health </w:t>
      </w:r>
    </w:p>
    <w:p w14:paraId="76A562E4" w14:textId="77777777" w:rsidR="00770FBB" w:rsidRPr="002F43C8" w:rsidRDefault="00770FBB" w:rsidP="00770FBB">
      <w:pPr>
        <w:pStyle w:val="NoSpacing"/>
        <w:ind w:left="360" w:right="95"/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 xml:space="preserve">3. What triggers help seeking, </w:t>
      </w:r>
    </w:p>
    <w:p w14:paraId="41CFC089" w14:textId="77777777" w:rsidR="00770FBB" w:rsidRPr="002F43C8" w:rsidRDefault="00770FBB" w:rsidP="00770FBB">
      <w:pPr>
        <w:pStyle w:val="NoSpacing"/>
        <w:ind w:left="360" w:right="95"/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 xml:space="preserve">4. What are key elements of a sexual health intervention, </w:t>
      </w:r>
    </w:p>
    <w:p w14:paraId="5A1A1D69" w14:textId="77777777" w:rsidR="00770FBB" w:rsidRPr="002F43C8" w:rsidRDefault="00770FBB" w:rsidP="00770FBB">
      <w:pPr>
        <w:pStyle w:val="NoSpacing"/>
        <w:ind w:left="360" w:right="95"/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5. What is the most appropriate mode of intervention delivery (platform, timing, location, and personnel).</w:t>
      </w:r>
    </w:p>
    <w:p w14:paraId="53BC114E" w14:textId="2C243EBE" w:rsidR="00B11214" w:rsidRPr="002F43C8" w:rsidRDefault="00B11214" w:rsidP="001C21F9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938"/>
        <w:gridCol w:w="3382"/>
      </w:tblGrid>
      <w:tr w:rsidR="002F43C8" w:rsidRPr="002F43C8" w14:paraId="355A2974" w14:textId="77777777" w:rsidTr="00E913F2">
        <w:tc>
          <w:tcPr>
            <w:tcW w:w="1696" w:type="dxa"/>
          </w:tcPr>
          <w:p w14:paraId="1A07156E" w14:textId="77777777" w:rsidR="002F43C8" w:rsidRPr="002F43C8" w:rsidRDefault="002F43C8" w:rsidP="001C21F9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GoBack" w:colFirst="1" w:colLast="2"/>
          </w:p>
        </w:tc>
        <w:tc>
          <w:tcPr>
            <w:tcW w:w="3938" w:type="dxa"/>
          </w:tcPr>
          <w:p w14:paraId="1CCDD41C" w14:textId="53AC4EE0" w:rsidR="002F43C8" w:rsidRPr="00CE6663" w:rsidRDefault="002F43C8" w:rsidP="002F43C8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CE6663">
              <w:rPr>
                <w:rFonts w:ascii="Arial" w:hAnsi="Arial" w:cs="Arial"/>
                <w:b/>
                <w:caps/>
                <w:sz w:val="20"/>
                <w:szCs w:val="20"/>
              </w:rPr>
              <w:t>Specific questions</w:t>
            </w:r>
          </w:p>
        </w:tc>
        <w:tc>
          <w:tcPr>
            <w:tcW w:w="3382" w:type="dxa"/>
          </w:tcPr>
          <w:p w14:paraId="1F4F0406" w14:textId="3F962778" w:rsidR="002F43C8" w:rsidRPr="00CE6663" w:rsidRDefault="002F43C8" w:rsidP="002F43C8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CE6663">
              <w:rPr>
                <w:rFonts w:ascii="Arial" w:hAnsi="Arial" w:cs="Arial"/>
                <w:b/>
                <w:caps/>
                <w:sz w:val="20"/>
                <w:szCs w:val="20"/>
              </w:rPr>
              <w:t>Prompts if required</w:t>
            </w:r>
          </w:p>
        </w:tc>
      </w:tr>
      <w:bookmarkEnd w:id="1"/>
      <w:tr w:rsidR="001A4CCD" w:rsidRPr="002F43C8" w14:paraId="0231F1B3" w14:textId="4684CE38" w:rsidTr="00E913F2">
        <w:tc>
          <w:tcPr>
            <w:tcW w:w="1696" w:type="dxa"/>
          </w:tcPr>
          <w:p w14:paraId="1831833E" w14:textId="5DB29AE4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Intro Q</w:t>
            </w:r>
          </w:p>
        </w:tc>
        <w:tc>
          <w:tcPr>
            <w:tcW w:w="3938" w:type="dxa"/>
          </w:tcPr>
          <w:p w14:paraId="3E84A81B" w14:textId="321B8702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Can you please tell us what you think is meant by ‘sexual health’ for young people?</w:t>
            </w:r>
          </w:p>
        </w:tc>
        <w:tc>
          <w:tcPr>
            <w:tcW w:w="3382" w:type="dxa"/>
          </w:tcPr>
          <w:p w14:paraId="6FE8057F" w14:textId="6967D673" w:rsidR="001A4CCD" w:rsidRPr="002F43C8" w:rsidRDefault="001A4CCD" w:rsidP="001A4CC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More than just the absence of disease, possibility of safe &amp; pleasurable sexual experiences</w:t>
            </w:r>
            <w:r w:rsidR="002F43C8">
              <w:rPr>
                <w:rFonts w:ascii="Arial" w:hAnsi="Arial" w:cs="Arial"/>
                <w:sz w:val="20"/>
                <w:szCs w:val="20"/>
              </w:rPr>
              <w:t>?</w:t>
            </w:r>
          </w:p>
        </w:tc>
      </w:tr>
      <w:tr w:rsidR="001A4CCD" w:rsidRPr="002F43C8" w14:paraId="3CBB91CC" w14:textId="3327BA18" w:rsidTr="00E913F2">
        <w:tc>
          <w:tcPr>
            <w:tcW w:w="1696" w:type="dxa"/>
          </w:tcPr>
          <w:p w14:paraId="511203FE" w14:textId="7D207879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Transition Q</w:t>
            </w:r>
          </w:p>
        </w:tc>
        <w:tc>
          <w:tcPr>
            <w:tcW w:w="3938" w:type="dxa"/>
          </w:tcPr>
          <w:p w14:paraId="3B30084F" w14:textId="2A2E8530" w:rsidR="001A4CCD" w:rsidRPr="002F43C8" w:rsidRDefault="001A4CCD" w:rsidP="00B11214">
            <w:pPr>
              <w:tabs>
                <w:tab w:val="left" w:pos="740"/>
              </w:tabs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Can you tell us how you believe young people evaluate their own sexual health?</w:t>
            </w:r>
          </w:p>
        </w:tc>
        <w:tc>
          <w:tcPr>
            <w:tcW w:w="3382" w:type="dxa"/>
          </w:tcPr>
          <w:p w14:paraId="161B065C" w14:textId="0F8BC859" w:rsidR="001A4CCD" w:rsidRPr="002F43C8" w:rsidRDefault="001A4CCD" w:rsidP="001A4CCD">
            <w:pPr>
              <w:pStyle w:val="ListParagraph"/>
              <w:numPr>
                <w:ilvl w:val="0"/>
                <w:numId w:val="4"/>
              </w:numPr>
              <w:tabs>
                <w:tab w:val="left" w:pos="740"/>
              </w:tabs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Relationships?</w:t>
            </w:r>
          </w:p>
        </w:tc>
      </w:tr>
      <w:tr w:rsidR="001A4CCD" w:rsidRPr="002F43C8" w14:paraId="1DECD40D" w14:textId="25CFB085" w:rsidTr="00E913F2">
        <w:tc>
          <w:tcPr>
            <w:tcW w:w="1696" w:type="dxa"/>
          </w:tcPr>
          <w:p w14:paraId="02D50373" w14:textId="5B74E9AA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Transition Q</w:t>
            </w:r>
          </w:p>
        </w:tc>
        <w:tc>
          <w:tcPr>
            <w:tcW w:w="3938" w:type="dxa"/>
          </w:tcPr>
          <w:p w14:paraId="40F1F911" w14:textId="3F1DC99B" w:rsidR="001A4CCD" w:rsidRPr="002F43C8" w:rsidRDefault="001A4CCD" w:rsidP="00B11214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What do you think triggers a young person to seek help regarding their sexual health?</w:t>
            </w:r>
          </w:p>
        </w:tc>
        <w:tc>
          <w:tcPr>
            <w:tcW w:w="3382" w:type="dxa"/>
          </w:tcPr>
          <w:p w14:paraId="245661E9" w14:textId="0F3976D7" w:rsidR="001A4CCD" w:rsidRPr="002F43C8" w:rsidRDefault="001A4CCD" w:rsidP="001A4CC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STI symptoms</w:t>
            </w:r>
          </w:p>
          <w:p w14:paraId="0F9ACA6B" w14:textId="77777777" w:rsidR="001A4CCD" w:rsidRPr="002F43C8" w:rsidRDefault="001A4CCD" w:rsidP="001A4CC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Unplanned pregnancy</w:t>
            </w:r>
          </w:p>
          <w:p w14:paraId="2BB3A187" w14:textId="4082DB2C" w:rsidR="001A4CCD" w:rsidRPr="002F43C8" w:rsidRDefault="001A4CCD" w:rsidP="001A4CCD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Need for contraception</w:t>
            </w:r>
          </w:p>
        </w:tc>
      </w:tr>
      <w:tr w:rsidR="001A4CCD" w:rsidRPr="002F43C8" w14:paraId="36EC7C41" w14:textId="25488F43" w:rsidTr="00E913F2">
        <w:tc>
          <w:tcPr>
            <w:tcW w:w="1696" w:type="dxa"/>
          </w:tcPr>
          <w:p w14:paraId="218FBD28" w14:textId="421A608D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Focus Q</w:t>
            </w:r>
          </w:p>
        </w:tc>
        <w:tc>
          <w:tcPr>
            <w:tcW w:w="3938" w:type="dxa"/>
          </w:tcPr>
          <w:p w14:paraId="2258777B" w14:textId="6ECAF61C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What do you believe to be the key elements of a sexual health intervention?</w:t>
            </w:r>
          </w:p>
        </w:tc>
        <w:tc>
          <w:tcPr>
            <w:tcW w:w="3382" w:type="dxa"/>
          </w:tcPr>
          <w:p w14:paraId="6DE2EEA5" w14:textId="1C9648CF" w:rsidR="001A4CCD" w:rsidRPr="002F43C8" w:rsidRDefault="001A4CCD" w:rsidP="001A4CC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Education - sexual health problems &amp; risky behaviours</w:t>
            </w:r>
          </w:p>
          <w:p w14:paraId="580F3B31" w14:textId="11E27308" w:rsidR="001A4CCD" w:rsidRPr="002F43C8" w:rsidRDefault="001A4CCD" w:rsidP="001A4CC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Motivation – to improve own sexual health</w:t>
            </w:r>
          </w:p>
          <w:p w14:paraId="6BACC14C" w14:textId="01949F8F" w:rsidR="001A4CCD" w:rsidRPr="002F43C8" w:rsidRDefault="001A4CCD" w:rsidP="001A4CC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Behaviour/Skills – assertiveness, using condoms correctly</w:t>
            </w:r>
          </w:p>
        </w:tc>
      </w:tr>
      <w:tr w:rsidR="001A4CCD" w:rsidRPr="002F43C8" w14:paraId="1F14198D" w14:textId="5D807725" w:rsidTr="00E913F2">
        <w:tc>
          <w:tcPr>
            <w:tcW w:w="1696" w:type="dxa"/>
          </w:tcPr>
          <w:p w14:paraId="2967A9E6" w14:textId="33773B30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Focus Q</w:t>
            </w:r>
          </w:p>
        </w:tc>
        <w:tc>
          <w:tcPr>
            <w:tcW w:w="3938" w:type="dxa"/>
          </w:tcPr>
          <w:p w14:paraId="7F7C36D2" w14:textId="77777777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 xml:space="preserve">With that in mind, can you share what you feel is the most appropriate mode of intervention delivery? </w:t>
            </w:r>
          </w:p>
          <w:p w14:paraId="08ED9FB2" w14:textId="5296D528" w:rsidR="009E3A54" w:rsidRPr="002F43C8" w:rsidRDefault="009E3A54" w:rsidP="001C21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2" w:type="dxa"/>
          </w:tcPr>
          <w:p w14:paraId="61471F80" w14:textId="77777777" w:rsidR="001A4CCD" w:rsidRPr="002F43C8" w:rsidRDefault="001A4CCD" w:rsidP="001A4CC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platform (online v F2F)</w:t>
            </w:r>
          </w:p>
          <w:p w14:paraId="2B0773BC" w14:textId="2136BC16" w:rsidR="001A4CCD" w:rsidRPr="002F43C8" w:rsidRDefault="001A4CCD" w:rsidP="001A4CC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timing (how frequent)</w:t>
            </w:r>
          </w:p>
          <w:p w14:paraId="55361F15" w14:textId="77777777" w:rsidR="001A4CCD" w:rsidRPr="002F43C8" w:rsidRDefault="001A4CCD" w:rsidP="001A4CC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location (online – app? Or F2F – MH clinic, sexual health clinic, home, public space?)</w:t>
            </w:r>
          </w:p>
          <w:p w14:paraId="2467AE12" w14:textId="7701A0B9" w:rsidR="001A4CCD" w:rsidRPr="002F43C8" w:rsidRDefault="001A4CCD" w:rsidP="001A4CCD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personnel (MH clinician, specific sexual health clinician, peer support worker, case manager or somebody else</w:t>
            </w:r>
            <w:r w:rsidR="009E3A54" w:rsidRPr="002F43C8">
              <w:rPr>
                <w:rFonts w:ascii="Arial" w:hAnsi="Arial" w:cs="Arial"/>
                <w:sz w:val="20"/>
                <w:szCs w:val="20"/>
              </w:rPr>
              <w:t xml:space="preserve">. Carers present? </w:t>
            </w:r>
            <w:r w:rsidRPr="002F43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A4CCD" w:rsidRPr="002F43C8" w14:paraId="43F6D71E" w14:textId="388DA408" w:rsidTr="00E913F2">
        <w:tc>
          <w:tcPr>
            <w:tcW w:w="1696" w:type="dxa"/>
          </w:tcPr>
          <w:p w14:paraId="679CAA19" w14:textId="079593E7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Concluding Q</w:t>
            </w:r>
          </w:p>
        </w:tc>
        <w:tc>
          <w:tcPr>
            <w:tcW w:w="3938" w:type="dxa"/>
          </w:tcPr>
          <w:p w14:paraId="0036736D" w14:textId="325B07CF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  <w:r w:rsidRPr="002F43C8">
              <w:rPr>
                <w:rFonts w:ascii="Arial" w:hAnsi="Arial" w:cs="Arial"/>
                <w:sz w:val="20"/>
                <w:szCs w:val="20"/>
              </w:rPr>
              <w:t>Is there anything else that anyone feels we should have touched on today? Please feel free to share these thoughts.</w:t>
            </w:r>
          </w:p>
        </w:tc>
        <w:tc>
          <w:tcPr>
            <w:tcW w:w="3382" w:type="dxa"/>
          </w:tcPr>
          <w:p w14:paraId="2CDAA94A" w14:textId="77777777" w:rsidR="001A4CCD" w:rsidRPr="002F43C8" w:rsidRDefault="001A4CCD" w:rsidP="001C21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53EF7E" w14:textId="77777777" w:rsidR="00E913F2" w:rsidRPr="002F43C8" w:rsidRDefault="00E913F2" w:rsidP="001C21F9">
      <w:pPr>
        <w:rPr>
          <w:rFonts w:ascii="Arial" w:hAnsi="Arial" w:cs="Arial"/>
          <w:sz w:val="20"/>
          <w:szCs w:val="20"/>
        </w:rPr>
      </w:pPr>
    </w:p>
    <w:p w14:paraId="523FAC81" w14:textId="523D6B8D" w:rsidR="001C21F9" w:rsidRPr="002F43C8" w:rsidRDefault="001C21F9" w:rsidP="001C21F9">
      <w:pPr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Interview schedule B - Second round focus groups</w:t>
      </w:r>
    </w:p>
    <w:p w14:paraId="621259FD" w14:textId="08C7E674" w:rsidR="001C21F9" w:rsidRPr="002F43C8" w:rsidRDefault="001C21F9" w:rsidP="001C21F9">
      <w:pPr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We will present the intervention we have designed and discuss proposed mode of delivery</w:t>
      </w:r>
    </w:p>
    <w:p w14:paraId="77E0B1C6" w14:textId="59C18959" w:rsidR="001C21F9" w:rsidRPr="002F43C8" w:rsidRDefault="001C21F9" w:rsidP="001C21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What do you think of intervention we are proposing?</w:t>
      </w:r>
    </w:p>
    <w:p w14:paraId="79EB40EF" w14:textId="3460F84A" w:rsidR="001C21F9" w:rsidRPr="002F43C8" w:rsidRDefault="001C21F9" w:rsidP="001C21F9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2F43C8">
        <w:rPr>
          <w:rFonts w:ascii="Arial" w:hAnsi="Arial" w:cs="Arial"/>
          <w:sz w:val="20"/>
          <w:szCs w:val="20"/>
        </w:rPr>
        <w:t>Are there any elements we should do differently?</w:t>
      </w:r>
    </w:p>
    <w:p w14:paraId="067F70AD" w14:textId="77777777" w:rsidR="001C21F9" w:rsidRPr="002F43C8" w:rsidRDefault="001C21F9" w:rsidP="001C21F9">
      <w:pPr>
        <w:rPr>
          <w:rFonts w:ascii="Arial" w:hAnsi="Arial" w:cs="Arial"/>
          <w:sz w:val="20"/>
          <w:szCs w:val="20"/>
        </w:rPr>
      </w:pPr>
    </w:p>
    <w:sectPr w:rsidR="001C21F9" w:rsidRPr="002F4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34D68"/>
    <w:multiLevelType w:val="hybridMultilevel"/>
    <w:tmpl w:val="A1B41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F7E9C"/>
    <w:multiLevelType w:val="hybridMultilevel"/>
    <w:tmpl w:val="0122DC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26628A"/>
    <w:multiLevelType w:val="hybridMultilevel"/>
    <w:tmpl w:val="10EC7C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E797A"/>
    <w:multiLevelType w:val="hybridMultilevel"/>
    <w:tmpl w:val="12B06C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C366EE"/>
    <w:multiLevelType w:val="hybridMultilevel"/>
    <w:tmpl w:val="5A0AC7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jMzMjG0tDA1MbNQ0lEKTi0uzszPAykwqgUA/7It9CwAAAA="/>
  </w:docVars>
  <w:rsids>
    <w:rsidRoot w:val="0026258A"/>
    <w:rsid w:val="00082F5E"/>
    <w:rsid w:val="00191BA3"/>
    <w:rsid w:val="001A4CCD"/>
    <w:rsid w:val="001C21F9"/>
    <w:rsid w:val="0026258A"/>
    <w:rsid w:val="002B7DA2"/>
    <w:rsid w:val="002F43C8"/>
    <w:rsid w:val="003F2740"/>
    <w:rsid w:val="0044358C"/>
    <w:rsid w:val="00567B31"/>
    <w:rsid w:val="00721633"/>
    <w:rsid w:val="00770FBB"/>
    <w:rsid w:val="009E3A54"/>
    <w:rsid w:val="00AD4333"/>
    <w:rsid w:val="00B11214"/>
    <w:rsid w:val="00CE6663"/>
    <w:rsid w:val="00E9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96BB"/>
  <w15:chartTrackingRefBased/>
  <w15:docId w15:val="{DB02E264-3AD8-4DC9-8D20-138D2894C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58A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770FBB"/>
    <w:pPr>
      <w:spacing w:after="0" w:line="240" w:lineRule="auto"/>
      <w:jc w:val="both"/>
    </w:pPr>
    <w:rPr>
      <w:rFonts w:ascii="Cambria" w:eastAsia="Times New Roman" w:hAnsi="Cambria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70FBB"/>
    <w:rPr>
      <w:rFonts w:ascii="Cambria" w:eastAsia="Times New Roman" w:hAnsi="Cambria" w:cs="Times New Roman"/>
      <w:lang w:val="en-US" w:bidi="en-US"/>
    </w:rPr>
  </w:style>
  <w:style w:type="table" w:styleId="TableGrid">
    <w:name w:val="Table Grid"/>
    <w:basedOn w:val="TableNormal"/>
    <w:uiPriority w:val="39"/>
    <w:rsid w:val="00B11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r.gray@icloud.com</dc:creator>
  <cp:keywords/>
  <dc:description/>
  <cp:lastModifiedBy>Eleanor Brown</cp:lastModifiedBy>
  <cp:revision>5</cp:revision>
  <dcterms:created xsi:type="dcterms:W3CDTF">2024-02-08T03:32:00Z</dcterms:created>
  <dcterms:modified xsi:type="dcterms:W3CDTF">2024-02-11T23:33:00Z</dcterms:modified>
</cp:coreProperties>
</file>